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B86" w:rsidRPr="00643112" w:rsidRDefault="00C61A6C" w:rsidP="00465B86">
      <w:pPr>
        <w:pStyle w:val="HTML"/>
        <w:rPr>
          <w:rFonts w:ascii="Times New Roman" w:eastAsia="Arial Unicode MS" w:hAnsi="Times New Roman" w:cs="Times New Roman"/>
          <w:sz w:val="20"/>
          <w:szCs w:val="20"/>
        </w:rPr>
      </w:pPr>
      <w:proofErr w:type="gramStart"/>
      <w:r w:rsidRPr="00C61A6C">
        <w:rPr>
          <w:rFonts w:ascii="Times New Roman" w:eastAsia="Arial Unicode MS" w:hAnsi="Times New Roman" w:cs="Times New Roman"/>
          <w:b/>
          <w:sz w:val="20"/>
          <w:szCs w:val="20"/>
        </w:rPr>
        <w:t xml:space="preserve">Additional file </w:t>
      </w:r>
      <w:r w:rsidRPr="00C61A6C">
        <w:rPr>
          <w:rFonts w:ascii="Times New Roman" w:eastAsia="Arial Unicode MS" w:hAnsi="Times New Roman" w:cs="Times New Roman" w:hint="eastAsia"/>
          <w:b/>
          <w:sz w:val="20"/>
          <w:szCs w:val="20"/>
        </w:rPr>
        <w:t>2</w:t>
      </w:r>
      <w:r w:rsidR="00A56390" w:rsidRPr="00C61A6C">
        <w:rPr>
          <w:rFonts w:ascii="Times New Roman" w:eastAsia="Arial Unicode MS" w:hAnsi="Times New Roman" w:cs="Times New Roman" w:hint="eastAsia"/>
          <w:b/>
          <w:sz w:val="20"/>
          <w:szCs w:val="20"/>
        </w:rPr>
        <w:t>.</w:t>
      </w:r>
      <w:proofErr w:type="gramEnd"/>
      <w:r w:rsidR="00551F61" w:rsidRPr="00643112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551F61" w:rsidRPr="00643112">
        <w:rPr>
          <w:rFonts w:ascii="Times New Roman" w:eastAsia="Arial Unicode MS" w:hAnsi="Times New Roman" w:cs="Times New Roman"/>
          <w:sz w:val="20"/>
          <w:szCs w:val="20"/>
        </w:rPr>
        <w:t>Rare</w:t>
      </w:r>
      <w:r w:rsidR="00551F61" w:rsidRPr="00643112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551F61" w:rsidRPr="00CD6261">
        <w:rPr>
          <w:rFonts w:ascii="Times New Roman" w:eastAsia="Arial Unicode MS" w:hAnsi="Times New Roman" w:cs="Times New Roman"/>
          <w:sz w:val="20"/>
          <w:szCs w:val="20"/>
        </w:rPr>
        <w:t>or novel</w:t>
      </w:r>
      <w:r w:rsidR="00551F61" w:rsidRPr="00643112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551F61" w:rsidRPr="00643112">
        <w:rPr>
          <w:rFonts w:ascii="Times New Roman" w:eastAsia="Arial Unicode MS" w:hAnsi="Times New Roman" w:cs="Times New Roman"/>
          <w:sz w:val="20"/>
          <w:szCs w:val="20"/>
        </w:rPr>
        <w:t>mutations identified in</w:t>
      </w:r>
      <w:r w:rsidR="00551F61" w:rsidRPr="00750548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750548" w:rsidRPr="00CD6261">
        <w:rPr>
          <w:rFonts w:ascii="Times New Roman" w:eastAsia="Arial Unicode MS" w:hAnsi="Times New Roman" w:cs="Times New Roman"/>
          <w:sz w:val="20"/>
          <w:szCs w:val="20"/>
        </w:rPr>
        <w:t xml:space="preserve">severe </w:t>
      </w:r>
      <w:proofErr w:type="spellStart"/>
      <w:r w:rsidR="00750548" w:rsidRPr="00CD6261">
        <w:rPr>
          <w:rFonts w:ascii="Times New Roman" w:eastAsia="Arial Unicode MS" w:hAnsi="Times New Roman" w:cs="Times New Roman"/>
          <w:sz w:val="20"/>
          <w:szCs w:val="20"/>
        </w:rPr>
        <w:t>microtia-astresia</w:t>
      </w:r>
      <w:proofErr w:type="spellEnd"/>
      <w:r w:rsidR="00750548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proofErr w:type="spellStart"/>
      <w:r w:rsidR="00750548">
        <w:rPr>
          <w:rFonts w:ascii="Times New Roman" w:eastAsia="Arial Unicode MS" w:hAnsi="Times New Roman" w:cs="Times New Roman"/>
          <w:sz w:val="20"/>
          <w:szCs w:val="20"/>
        </w:rPr>
        <w:t>microtia</w:t>
      </w:r>
      <w:proofErr w:type="spellEnd"/>
      <w:r w:rsidR="00750548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="00551F61" w:rsidRPr="00643112">
        <w:rPr>
          <w:rFonts w:ascii="Times New Roman" w:eastAsia="Arial Unicode MS" w:hAnsi="Times New Roman" w:cs="Times New Roman"/>
          <w:sz w:val="20"/>
          <w:szCs w:val="20"/>
        </w:rPr>
        <w:t>patients</w:t>
      </w:r>
    </w:p>
    <w:tbl>
      <w:tblPr>
        <w:tblStyle w:val="a5"/>
        <w:tblW w:w="0" w:type="auto"/>
        <w:tblInd w:w="-1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6"/>
        <w:gridCol w:w="852"/>
        <w:gridCol w:w="708"/>
        <w:gridCol w:w="993"/>
        <w:gridCol w:w="567"/>
        <w:gridCol w:w="992"/>
        <w:gridCol w:w="1134"/>
        <w:gridCol w:w="709"/>
        <w:gridCol w:w="708"/>
        <w:gridCol w:w="851"/>
        <w:gridCol w:w="709"/>
        <w:gridCol w:w="850"/>
        <w:gridCol w:w="850"/>
      </w:tblGrid>
      <w:tr w:rsidR="003C0339" w:rsidRPr="00CC75FF" w:rsidTr="003C0339">
        <w:tc>
          <w:tcPr>
            <w:tcW w:w="81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Sample ID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Gene Symbol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Consequence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GenBank</w:t>
            </w:r>
            <w:proofErr w:type="spellEnd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accession No.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Exo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Muta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PopFreqMax</w:t>
            </w:r>
            <w:proofErr w:type="spellEnd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in 1000GM, ESP6500 or </w:t>
            </w:r>
            <w:proofErr w:type="spellStart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gnomA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SIFT</w:t>
            </w:r>
          </w:p>
          <w:p w:rsidR="003C0339" w:rsidRPr="00CC75FF" w:rsidRDefault="003C0339" w:rsidP="00DC3DD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_score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SIFT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_</w:t>
            </w:r>
            <w:proofErr w:type="spellStart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Pred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Polyphen2_HDIV_score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Polyphen2_HDIV_pred</w:t>
            </w:r>
          </w:p>
          <w:p w:rsidR="003C0339" w:rsidRPr="00CC75FF" w:rsidRDefault="003C0339" w:rsidP="00DC3DDD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Phylop</w:t>
            </w:r>
            <w:proofErr w:type="spellEnd"/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in vertebrate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b/>
                <w:sz w:val="13"/>
                <w:szCs w:val="13"/>
              </w:rPr>
              <w:t>HGMD</w:t>
            </w:r>
          </w:p>
        </w:tc>
      </w:tr>
      <w:tr w:rsidR="003C0339" w:rsidRPr="00CC75FF" w:rsidTr="003C0339">
        <w:tc>
          <w:tcPr>
            <w:tcW w:w="8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454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LMBRD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836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1435C&gt;T, p.R479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25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ab/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LEC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1378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31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5273C&gt;T, p.A1758V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1578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535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97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KMT2D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348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3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9326C&gt;A, p.P3109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472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21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RARG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243732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5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949G&gt;A, p.G317R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08475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1467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  <w:shd w:val="pct15" w:color="auto" w:fill="FFFFFF"/>
              </w:rPr>
              <w:t>PLEC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NM_20137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exon3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11563G&gt;A, p.G3855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0.0000236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0.652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-2.74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  <w:shd w:val="pct15" w:color="auto" w:fill="FFFFFF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7123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6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1007A&gt;G, p.N336S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vAlign w:val="center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48</w:t>
            </w:r>
          </w:p>
        </w:tc>
        <w:tc>
          <w:tcPr>
            <w:tcW w:w="708" w:type="dxa"/>
            <w:vAlign w:val="center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vAlign w:val="center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218</w:t>
            </w:r>
          </w:p>
        </w:tc>
        <w:tc>
          <w:tcPr>
            <w:tcW w:w="709" w:type="dxa"/>
            <w:vAlign w:val="center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1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549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OMT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338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1714A&gt;G, p.I572V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3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6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9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LMBRD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8368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14G&gt;C, p.G5A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666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552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GBA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280DA4">
              <w:rPr>
                <w:rFonts w:ascii="Times New Roman" w:hAnsi="Times New Roman" w:cs="Times New Roman"/>
                <w:sz w:val="13"/>
                <w:szCs w:val="13"/>
              </w:rPr>
              <w:t>NM_00100574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280DA4" w:rsidRDefault="003C0339" w:rsidP="00DC3DDD">
            <w:pPr>
              <w:pStyle w:val="HTML"/>
              <w:rPr>
                <w:rFonts w:ascii="Times New Roman" w:eastAsiaTheme="minorEastAsia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</w:t>
            </w:r>
            <w:r>
              <w:rPr>
                <w:rFonts w:asciiTheme="minorEastAsia" w:eastAsiaTheme="minorEastAsia" w:hAnsiTheme="minorEastAsia" w:cs="Times New Roman" w:hint="eastAsia"/>
                <w:sz w:val="13"/>
                <w:szCs w:val="13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280DA4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280DA4">
              <w:rPr>
                <w:rFonts w:ascii="Times New Roman" w:hAnsi="Times New Roman" w:cs="Times New Roman"/>
                <w:sz w:val="13"/>
                <w:szCs w:val="13"/>
              </w:rPr>
              <w:t>c. 1292A</w:t>
            </w:r>
            <w:r>
              <w:rPr>
                <w:rFonts w:asciiTheme="minorEastAsia" w:eastAsiaTheme="minorEastAsia" w:hAnsiTheme="minorEastAsia" w:cs="Times New Roman" w:hint="eastAsia"/>
                <w:sz w:val="13"/>
                <w:szCs w:val="13"/>
              </w:rPr>
              <w:t>&g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>
              <w:rPr>
                <w:rFonts w:asciiTheme="minorEastAsia" w:eastAsiaTheme="minorEastAsia" w:hAnsiTheme="minorEastAsia" w:cs="Times New Roman" w:hint="eastAsia"/>
                <w:sz w:val="13"/>
                <w:szCs w:val="13"/>
              </w:rPr>
              <w:t xml:space="preserve">, </w:t>
            </w:r>
            <w:r w:rsidRPr="00280DA4">
              <w:rPr>
                <w:rFonts w:ascii="Times New Roman" w:hAnsi="Times New Roman" w:cs="Times New Roman"/>
                <w:sz w:val="13"/>
                <w:szCs w:val="13"/>
              </w:rPr>
              <w:t>p.N431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165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6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6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FF4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439F">
              <w:rPr>
                <w:rFonts w:ascii="Times New Roman" w:hAnsi="Times New Roman" w:cs="Times New Roman" w:hint="eastAsia"/>
                <w:sz w:val="13"/>
                <w:szCs w:val="13"/>
              </w:rPr>
              <w:t>DM</w:t>
            </w:r>
            <w:r>
              <w:rPr>
                <w:rFonts w:asciiTheme="minorEastAsia" w:eastAsiaTheme="minorEastAsia" w:hAnsiTheme="minorEastAsia" w:cs="Times New Roman" w:hint="eastAsia"/>
                <w:sz w:val="13"/>
                <w:szCs w:val="13"/>
              </w:rPr>
              <w:t>？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575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6933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7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5389A&gt;G, p.N1797D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-0.068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605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KMT2D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348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3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6578C&gt;T, p.P2193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809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20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24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-0.04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608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DFNB59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042702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73C&gt;T, p.L25F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FAT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29128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3982A&gt;C, p.M1328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0828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2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0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.06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GDF6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001557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701G&gt;T, p.R234L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215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53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611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OMT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338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2188C&gt;T, p.P730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082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9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61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ORC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90818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9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1411G&gt;T, p.A471S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4179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84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FRAS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6613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2756A&gt;C, p.Q919P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30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FAT4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291285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3371C&gt;T, p.A1124V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614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GRIP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7807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2788C&gt;G, p.P930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1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GLIS2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</w:t>
            </w: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M_032575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6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153G&gt;C, </w:t>
            </w: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p.A385P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633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SFXN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30971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437C&gt;T, p.T146I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5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SIX5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175875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193C&gt;T, p.A398V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653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HOXA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3066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263C&gt;T, p.P88L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742</w:t>
            </w: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TBX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80646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8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929G&gt;C, p.G310A</w:t>
            </w: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ab/>
              <w:t>c.C11123T, p.P3708L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8616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87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26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</w:tcPr>
          <w:p w:rsidR="003C0339" w:rsidRPr="00CC75FF" w:rsidRDefault="003C0339" w:rsidP="00FF4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97</w:t>
            </w:r>
          </w:p>
        </w:tc>
        <w:tc>
          <w:tcPr>
            <w:tcW w:w="850" w:type="dxa"/>
          </w:tcPr>
          <w:p w:rsidR="003C0339" w:rsidRPr="00CC75FF" w:rsidRDefault="003C0339" w:rsidP="00FF4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439F">
              <w:rPr>
                <w:rFonts w:ascii="Times New Roman" w:hAnsi="Times New Roman" w:cs="Times New Roman" w:hint="eastAsia"/>
                <w:sz w:val="13"/>
                <w:szCs w:val="13"/>
              </w:rPr>
              <w:t>DM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693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5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11123C&gt;T, p.P3708L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22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782</w:t>
            </w: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SIX4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7420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694G&gt;C, p.E232Q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08387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783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TP6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1498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1703A&gt;G, p.N568S</w:t>
            </w: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16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7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.06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ATRX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138270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exon8 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3089C&gt;T, p.T1030I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28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-0.033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565717" w:rsidRDefault="003C0339" w:rsidP="00565717">
            <w:pPr>
              <w:pStyle w:val="HTML"/>
              <w:rPr>
                <w:rFonts w:ascii="Times New Roman" w:eastAsiaTheme="minorEastAsia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XH1</w:t>
            </w:r>
            <w:r>
              <w:rPr>
                <w:rFonts w:ascii="Times New Roman" w:eastAsiaTheme="minorEastAsia" w:hAnsi="Times New Roman" w:cs="Times New Roman" w:hint="eastAsia"/>
                <w:sz w:val="13"/>
                <w:szCs w:val="13"/>
              </w:rPr>
              <w:t>790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DCHS1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373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481C&gt;T, p.R161C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333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6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-0.00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493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SLC26A4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0441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6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757A&gt;G, p.I253V</w:t>
            </w: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6933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482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7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.062</w:t>
            </w:r>
          </w:p>
        </w:tc>
        <w:tc>
          <w:tcPr>
            <w:tcW w:w="850" w:type="dxa"/>
          </w:tcPr>
          <w:p w:rsidR="003C0339" w:rsidRPr="00CC75FF" w:rsidRDefault="003C0339" w:rsidP="00FF439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439F">
              <w:rPr>
                <w:rFonts w:ascii="Times New Roman" w:hAnsi="Times New Roman" w:cs="Times New Roman" w:hint="eastAsia"/>
                <w:sz w:val="13"/>
                <w:szCs w:val="13"/>
              </w:rPr>
              <w:t>DM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28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KANK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198471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870G&gt;T, p.E290D</w:t>
            </w: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50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-0.04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31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KMT2D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3482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39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11758_11759insAGCAGCAGC, p.L3920insQQQL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TTC3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stopgain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463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2151G&gt;A, p.W717X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B3GLCT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194318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5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380A&gt;G, p.I460M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89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.062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CN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31552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5490C&gt;G, p.D1830E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3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35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OMT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36114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6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428G&gt;C, p.L476F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1156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556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-0.043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46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KAT6B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25646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3559_3561del, p.1187_1187del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19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6933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42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8420C&gt;T, p.T2807I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65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8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OMT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3611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428G&gt;C, p.L476F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115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55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-0.04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XH1559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AX8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3466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5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473C&gt;T, p.T158M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1159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3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KMT2D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348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4682T&gt;G, p.V1561G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0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3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3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.06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63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ISPD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01417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21_44del, p.7_15del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GLI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016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3107C&gt;T, p.A1036V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700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9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66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6933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55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10871A&gt;G, p.Q3624R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27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79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HMX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894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946C&gt;A, p.P316T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9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FKTN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6731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4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84A&gt;T, p.I62F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42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589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SLC1A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562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544G&gt;A, p.D182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72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LARS2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5340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1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2464C&gt;T, p.L822F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58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68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27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TP6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ab/>
              <w:t>NM_00111498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505C&gt;T, p.A502V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605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2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79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6933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63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13157T&gt;C, p.I4386T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78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.062</w:t>
            </w:r>
          </w:p>
        </w:tc>
        <w:tc>
          <w:tcPr>
            <w:tcW w:w="850" w:type="dxa"/>
          </w:tcPr>
          <w:p w:rsidR="003C0339" w:rsidRPr="00FF439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FF439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M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693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5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10958A&gt;G, p.N3653S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40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48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7123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6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105G&gt;A, p.V369M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2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COL4A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009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2054C&gt;T, p.P685L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390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9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FRAS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25074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74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11911T&gt;C, p.C3971R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1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82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TWIST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0474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283_285dupAGC, p.S95dup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697AAA" w:rsidRDefault="003C0339" w:rsidP="00DC3DDD">
            <w:pPr>
              <w:pStyle w:val="HTML"/>
              <w:rPr>
                <w:rFonts w:ascii="Times New Roman" w:eastAsiaTheme="minorEastAsia" w:hAnsi="Times New Roman" w:cs="Times New Roman"/>
                <w:sz w:val="13"/>
                <w:szCs w:val="13"/>
              </w:rPr>
            </w:pPr>
            <w:r w:rsidRPr="00DC3DD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M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3"/>
                <w:szCs w:val="13"/>
              </w:rPr>
              <w:t>?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OMT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stopgain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36114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8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1790delG, p.W597X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08708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PLEC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044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15A&gt;G, p.S39G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153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38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87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LMBRD1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18368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6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1537T&gt;C, p.C513R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19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.062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594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USH2A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6933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ab/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6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12344G&gt;A, p.R4115H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582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7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46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DC3DD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M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GLI3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0168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7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857C&gt;T, p.A286V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745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*</w:t>
            </w: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FKTN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</w:t>
            </w: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M_00673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556C&gt;T, </w:t>
            </w: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p.H186Y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0.000231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12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9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DC3DDD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DC3DD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M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MED12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5120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5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2203G&gt;A, p.A735T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0002303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715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14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748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OTOG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27726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2181C&gt;G, p.F727L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-0.37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784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FKTN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stopgain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198963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12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c. 1282C&gt;T, p.Q428X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598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XH1785</w:t>
            </w:r>
          </w:p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CYP26B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00127774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280C&gt;G, p.L94V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3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38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91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  <w:tr w:rsidR="003C0339" w:rsidRPr="00CC75FF" w:rsidTr="003C0339">
        <w:tc>
          <w:tcPr>
            <w:tcW w:w="816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i/>
                <w:sz w:val="13"/>
                <w:szCs w:val="13"/>
              </w:rPr>
              <w:t>FREM2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onsynonymous</w:t>
            </w:r>
            <w:proofErr w:type="spellEnd"/>
          </w:p>
        </w:tc>
        <w:tc>
          <w:tcPr>
            <w:tcW w:w="993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M_207361</w:t>
            </w:r>
          </w:p>
        </w:tc>
        <w:tc>
          <w:tcPr>
            <w:tcW w:w="567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exon22</w:t>
            </w:r>
          </w:p>
        </w:tc>
        <w:tc>
          <w:tcPr>
            <w:tcW w:w="992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 xml:space="preserve">c. 8689C&gt;T, p.R2897C </w:t>
            </w:r>
          </w:p>
        </w:tc>
        <w:tc>
          <w:tcPr>
            <w:tcW w:w="1134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1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D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pStyle w:val="HTML"/>
              <w:rPr>
                <w:rFonts w:ascii="Times New Roman" w:hAnsi="Times New Roman" w:cs="Times New Roman"/>
                <w:sz w:val="13"/>
                <w:szCs w:val="13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0.871</w:t>
            </w:r>
          </w:p>
        </w:tc>
        <w:tc>
          <w:tcPr>
            <w:tcW w:w="850" w:type="dxa"/>
          </w:tcPr>
          <w:p w:rsidR="003C0339" w:rsidRPr="00CC75FF" w:rsidRDefault="003C0339" w:rsidP="00DC3DDD">
            <w:pPr>
              <w:rPr>
                <w:rFonts w:ascii="Times New Roman" w:hAnsi="Times New Roman" w:cs="Times New Roman"/>
              </w:rPr>
            </w:pPr>
            <w:r w:rsidRPr="00CC75FF">
              <w:rPr>
                <w:rFonts w:ascii="Times New Roman" w:hAnsi="Times New Roman" w:cs="Times New Roman"/>
                <w:sz w:val="13"/>
                <w:szCs w:val="13"/>
              </w:rPr>
              <w:t>NR</w:t>
            </w:r>
          </w:p>
        </w:tc>
      </w:tr>
    </w:tbl>
    <w:p w:rsidR="00643112" w:rsidRPr="00643112" w:rsidRDefault="00643112" w:rsidP="00643112">
      <w:pPr>
        <w:pStyle w:val="HTML"/>
        <w:rPr>
          <w:rFonts w:ascii="Times New Roman" w:hAnsi="Times New Roman" w:cs="Times New Roman"/>
          <w:sz w:val="15"/>
          <w:szCs w:val="15"/>
        </w:rPr>
      </w:pPr>
      <w:r w:rsidRPr="00643112">
        <w:rPr>
          <w:rFonts w:ascii="Times New Roman" w:hAnsi="Times New Roman" w:cs="Times New Roman"/>
          <w:b/>
          <w:sz w:val="15"/>
          <w:szCs w:val="15"/>
        </w:rPr>
        <w:t>Notes</w:t>
      </w:r>
      <w:r w:rsidRPr="00643112">
        <w:rPr>
          <w:rFonts w:ascii="Times New Roman" w:hAnsi="Times New Roman" w:cs="Times New Roman"/>
          <w:sz w:val="15"/>
          <w:szCs w:val="15"/>
        </w:rPr>
        <w:t>: *indicates the mutation has been reported in HGMD database.</w:t>
      </w:r>
    </w:p>
    <w:p w:rsidR="00643112" w:rsidRPr="00735D45" w:rsidRDefault="00643112" w:rsidP="00643112">
      <w:pPr>
        <w:pStyle w:val="HTML"/>
        <w:rPr>
          <w:rFonts w:ascii="Times New Roman" w:hAnsi="Times New Roman" w:cs="Times New Roman"/>
          <w:sz w:val="18"/>
          <w:szCs w:val="18"/>
        </w:rPr>
      </w:pPr>
      <w:r w:rsidRPr="00643112">
        <w:rPr>
          <w:rFonts w:ascii="Times New Roman" w:hAnsi="Times New Roman" w:cs="Times New Roman"/>
          <w:b/>
          <w:sz w:val="15"/>
          <w:szCs w:val="15"/>
        </w:rPr>
        <w:t>Abbreviations:</w:t>
      </w:r>
      <w:r w:rsidRPr="00643112">
        <w:rPr>
          <w:rFonts w:ascii="Times New Roman" w:hAnsi="Times New Roman" w:cs="Times New Roman"/>
          <w:sz w:val="15"/>
          <w:szCs w:val="15"/>
        </w:rPr>
        <w:t xml:space="preserve"> </w:t>
      </w:r>
      <w:r w:rsidRPr="00643112">
        <w:rPr>
          <w:rFonts w:ascii="Times New Roman" w:hAnsi="Times New Roman" w:cs="Times New Roman"/>
          <w:sz w:val="18"/>
          <w:szCs w:val="18"/>
        </w:rPr>
        <w:t>SIFT</w:t>
      </w:r>
      <w:r w:rsidRPr="00643112">
        <w:rPr>
          <w:rFonts w:ascii="Times New Roman" w:hAnsi="Times New Roman" w:cs="Times New Roman"/>
          <w:sz w:val="15"/>
          <w:szCs w:val="15"/>
        </w:rPr>
        <w:t xml:space="preserve">: D = </w:t>
      </w:r>
      <w:r w:rsidRPr="00643112">
        <w:rPr>
          <w:rFonts w:ascii="Times New Roman" w:hAnsi="Times New Roman" w:cs="Times New Roman"/>
          <w:sz w:val="18"/>
          <w:szCs w:val="18"/>
        </w:rPr>
        <w:t>Deleterious</w:t>
      </w:r>
      <w:r w:rsidRPr="00643112">
        <w:rPr>
          <w:rFonts w:ascii="Times New Roman" w:hAnsi="Times New Roman" w:cs="Times New Roman"/>
          <w:sz w:val="15"/>
          <w:szCs w:val="15"/>
        </w:rPr>
        <w:t xml:space="preserve">, T = </w:t>
      </w:r>
      <w:r w:rsidRPr="00643112">
        <w:rPr>
          <w:rFonts w:ascii="Times New Roman" w:hAnsi="Times New Roman" w:cs="Times New Roman"/>
          <w:sz w:val="18"/>
          <w:szCs w:val="18"/>
        </w:rPr>
        <w:t>Tolerated</w:t>
      </w:r>
      <w:r w:rsidRPr="00643112">
        <w:rPr>
          <w:rFonts w:ascii="Times New Roman" w:hAnsi="Times New Roman" w:cs="Times New Roman"/>
          <w:sz w:val="15"/>
          <w:szCs w:val="15"/>
        </w:rPr>
        <w:t xml:space="preserve">; </w:t>
      </w:r>
      <w:proofErr w:type="spellStart"/>
      <w:r w:rsidRPr="00643112">
        <w:rPr>
          <w:rFonts w:ascii="Times New Roman" w:hAnsi="Times New Roman" w:cs="Times New Roman"/>
          <w:sz w:val="18"/>
          <w:szCs w:val="18"/>
        </w:rPr>
        <w:t>PolyPhen</w:t>
      </w:r>
      <w:proofErr w:type="spellEnd"/>
      <w:r w:rsidRPr="00643112">
        <w:rPr>
          <w:rFonts w:ascii="Times New Roman" w:hAnsi="Times New Roman" w:cs="Times New Roman"/>
          <w:sz w:val="18"/>
          <w:szCs w:val="18"/>
        </w:rPr>
        <w:t xml:space="preserve"> 2: </w:t>
      </w:r>
      <w:r w:rsidRPr="00643112">
        <w:rPr>
          <w:rFonts w:ascii="Times New Roman" w:hAnsi="Times New Roman" w:cs="Times New Roman"/>
          <w:sz w:val="15"/>
          <w:szCs w:val="15"/>
        </w:rPr>
        <w:t xml:space="preserve">D = </w:t>
      </w:r>
      <w:proofErr w:type="gramStart"/>
      <w:r w:rsidRPr="00643112">
        <w:rPr>
          <w:rFonts w:ascii="Times New Roman" w:hAnsi="Times New Roman" w:cs="Times New Roman"/>
          <w:sz w:val="18"/>
          <w:szCs w:val="18"/>
        </w:rPr>
        <w:t>Probably</w:t>
      </w:r>
      <w:proofErr w:type="gramEnd"/>
      <w:r w:rsidRPr="00643112">
        <w:rPr>
          <w:rFonts w:ascii="Times New Roman" w:hAnsi="Times New Roman" w:cs="Times New Roman"/>
          <w:sz w:val="18"/>
          <w:szCs w:val="18"/>
        </w:rPr>
        <w:t xml:space="preserve"> damaging</w:t>
      </w:r>
      <w:r w:rsidRPr="00643112">
        <w:rPr>
          <w:rFonts w:ascii="Times New Roman" w:hAnsi="Times New Roman" w:cs="Times New Roman"/>
          <w:sz w:val="15"/>
          <w:szCs w:val="15"/>
        </w:rPr>
        <w:t xml:space="preserve">, B = </w:t>
      </w:r>
      <w:r w:rsidRPr="00643112">
        <w:rPr>
          <w:rFonts w:ascii="Times New Roman" w:hAnsi="Times New Roman" w:cs="Times New Roman"/>
          <w:sz w:val="18"/>
          <w:szCs w:val="18"/>
        </w:rPr>
        <w:t>Benign</w:t>
      </w:r>
      <w:r w:rsidRPr="00643112">
        <w:rPr>
          <w:rFonts w:ascii="Times New Roman" w:hAnsi="Times New Roman" w:cs="Times New Roman"/>
          <w:sz w:val="15"/>
          <w:szCs w:val="15"/>
        </w:rPr>
        <w:t xml:space="preserve">, P = </w:t>
      </w:r>
      <w:r w:rsidRPr="00643112">
        <w:rPr>
          <w:rFonts w:ascii="Times New Roman" w:hAnsi="Times New Roman" w:cs="Times New Roman"/>
          <w:sz w:val="18"/>
          <w:szCs w:val="18"/>
        </w:rPr>
        <w:t>Possibly damaging;</w:t>
      </w:r>
      <w:r w:rsidRPr="00643112">
        <w:rPr>
          <w:rFonts w:ascii="Times New Roman" w:hAnsi="Times New Roman" w:cs="Times New Roman"/>
          <w:sz w:val="15"/>
          <w:szCs w:val="15"/>
        </w:rPr>
        <w:t xml:space="preserve"> NR = not reported</w:t>
      </w:r>
      <w:r w:rsidR="00735D45">
        <w:rPr>
          <w:rFonts w:asciiTheme="minorEastAsia" w:eastAsiaTheme="minorEastAsia" w:hAnsiTheme="minorEastAsia" w:cs="Times New Roman" w:hint="eastAsia"/>
          <w:sz w:val="15"/>
          <w:szCs w:val="15"/>
        </w:rPr>
        <w:t xml:space="preserve">; </w:t>
      </w:r>
      <w:r w:rsidR="00735D45" w:rsidRPr="00735D45">
        <w:rPr>
          <w:rFonts w:ascii="Times New Roman" w:hAnsi="Times New Roman" w:cs="Times New Roman" w:hint="eastAsia"/>
          <w:sz w:val="18"/>
          <w:szCs w:val="18"/>
        </w:rPr>
        <w:t>DM</w:t>
      </w:r>
      <w:r w:rsidR="00735D45" w:rsidRPr="00AD255B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735D45" w:rsidRPr="00AD255B">
        <w:rPr>
          <w:rFonts w:ascii="Times New Roman" w:hAnsi="Times New Roman" w:cs="Times New Roman"/>
          <w:sz w:val="18"/>
          <w:szCs w:val="18"/>
        </w:rPr>
        <w:t>"disease causing" mutation</w:t>
      </w:r>
      <w:r w:rsidR="00735D45" w:rsidRPr="00735D45">
        <w:rPr>
          <w:rFonts w:ascii="Times New Roman" w:hAnsi="Times New Roman" w:cs="Times New Roman" w:hint="eastAsia"/>
          <w:sz w:val="18"/>
          <w:szCs w:val="18"/>
        </w:rPr>
        <w:t>.</w:t>
      </w:r>
    </w:p>
    <w:p w:rsidR="001F43CE" w:rsidRPr="00643112" w:rsidRDefault="001F43CE" w:rsidP="001976A4">
      <w:pPr>
        <w:pStyle w:val="HTML"/>
        <w:rPr>
          <w:rFonts w:ascii="Times New Roman" w:eastAsiaTheme="minorEastAsia" w:hAnsi="Times New Roman" w:cs="Times New Roman"/>
          <w:sz w:val="15"/>
          <w:szCs w:val="15"/>
        </w:rPr>
      </w:pPr>
    </w:p>
    <w:sectPr w:rsidR="001F43CE" w:rsidRPr="00643112" w:rsidSect="00C72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EF2" w:rsidRDefault="00757EF2" w:rsidP="009918A6">
      <w:r>
        <w:separator/>
      </w:r>
    </w:p>
  </w:endnote>
  <w:endnote w:type="continuationSeparator" w:id="0">
    <w:p w:rsidR="00757EF2" w:rsidRDefault="00757EF2" w:rsidP="009918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EF2" w:rsidRDefault="00757EF2" w:rsidP="009918A6">
      <w:r>
        <w:separator/>
      </w:r>
    </w:p>
  </w:footnote>
  <w:footnote w:type="continuationSeparator" w:id="0">
    <w:p w:rsidR="00757EF2" w:rsidRDefault="00757EF2" w:rsidP="009918A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15063A"/>
    <w:multiLevelType w:val="hybridMultilevel"/>
    <w:tmpl w:val="AABA3930"/>
    <w:lvl w:ilvl="0" w:tplc="A5FAEDC2">
      <w:numFmt w:val="bullet"/>
      <w:lvlText w:val=""/>
      <w:lvlJc w:val="left"/>
      <w:pPr>
        <w:ind w:left="360" w:hanging="360"/>
      </w:pPr>
      <w:rPr>
        <w:rFonts w:ascii="Wingdings" w:eastAsia="simSun" w:hAnsi="Wingdings" w:cs="Arial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AFD2962"/>
    <w:multiLevelType w:val="hybridMultilevel"/>
    <w:tmpl w:val="99A6FE3E"/>
    <w:lvl w:ilvl="0" w:tplc="C184A0F8">
      <w:start w:val="1"/>
      <w:numFmt w:val="bullet"/>
      <w:lvlText w:val=""/>
      <w:lvlJc w:val="center"/>
      <w:pPr>
        <w:ind w:left="420" w:hanging="132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18A6"/>
    <w:rsid w:val="000031E8"/>
    <w:rsid w:val="00014130"/>
    <w:rsid w:val="00034792"/>
    <w:rsid w:val="0003570F"/>
    <w:rsid w:val="0004757F"/>
    <w:rsid w:val="0005301A"/>
    <w:rsid w:val="00055D36"/>
    <w:rsid w:val="00057259"/>
    <w:rsid w:val="00064E11"/>
    <w:rsid w:val="000A5A94"/>
    <w:rsid w:val="000A7DC7"/>
    <w:rsid w:val="000F2FE4"/>
    <w:rsid w:val="001169E0"/>
    <w:rsid w:val="00130413"/>
    <w:rsid w:val="00161A55"/>
    <w:rsid w:val="00173988"/>
    <w:rsid w:val="00187B0C"/>
    <w:rsid w:val="00190F06"/>
    <w:rsid w:val="00195747"/>
    <w:rsid w:val="001976A4"/>
    <w:rsid w:val="001A003F"/>
    <w:rsid w:val="001B43B5"/>
    <w:rsid w:val="001B7F1A"/>
    <w:rsid w:val="001C05E0"/>
    <w:rsid w:val="001C4AC7"/>
    <w:rsid w:val="001F43CE"/>
    <w:rsid w:val="001F780D"/>
    <w:rsid w:val="00207FAF"/>
    <w:rsid w:val="0021064D"/>
    <w:rsid w:val="002409ED"/>
    <w:rsid w:val="00274215"/>
    <w:rsid w:val="00280DA4"/>
    <w:rsid w:val="002D5CBD"/>
    <w:rsid w:val="002E1BFA"/>
    <w:rsid w:val="002F0866"/>
    <w:rsid w:val="00344702"/>
    <w:rsid w:val="003A6445"/>
    <w:rsid w:val="003B2A62"/>
    <w:rsid w:val="003B7F7F"/>
    <w:rsid w:val="003C0339"/>
    <w:rsid w:val="003C6E4E"/>
    <w:rsid w:val="003D5690"/>
    <w:rsid w:val="003E02B9"/>
    <w:rsid w:val="003E04B1"/>
    <w:rsid w:val="004018E3"/>
    <w:rsid w:val="00441CCB"/>
    <w:rsid w:val="0046089E"/>
    <w:rsid w:val="00465B86"/>
    <w:rsid w:val="00465BB4"/>
    <w:rsid w:val="00477EE4"/>
    <w:rsid w:val="004B5450"/>
    <w:rsid w:val="004C013F"/>
    <w:rsid w:val="004C02AF"/>
    <w:rsid w:val="004C3282"/>
    <w:rsid w:val="004D1519"/>
    <w:rsid w:val="004F04CB"/>
    <w:rsid w:val="00524E17"/>
    <w:rsid w:val="005406A1"/>
    <w:rsid w:val="00551F61"/>
    <w:rsid w:val="00565717"/>
    <w:rsid w:val="00590E60"/>
    <w:rsid w:val="00591339"/>
    <w:rsid w:val="00597C53"/>
    <w:rsid w:val="005D0E53"/>
    <w:rsid w:val="005D4EEE"/>
    <w:rsid w:val="005D74E9"/>
    <w:rsid w:val="005F33E7"/>
    <w:rsid w:val="006258EB"/>
    <w:rsid w:val="00643112"/>
    <w:rsid w:val="0065045D"/>
    <w:rsid w:val="00653B75"/>
    <w:rsid w:val="006559D5"/>
    <w:rsid w:val="006618A2"/>
    <w:rsid w:val="00665B34"/>
    <w:rsid w:val="0068406D"/>
    <w:rsid w:val="0068540B"/>
    <w:rsid w:val="00697AAA"/>
    <w:rsid w:val="006B4396"/>
    <w:rsid w:val="006C0E2E"/>
    <w:rsid w:val="006C24FB"/>
    <w:rsid w:val="006E0660"/>
    <w:rsid w:val="006E29D5"/>
    <w:rsid w:val="007061AC"/>
    <w:rsid w:val="00712F74"/>
    <w:rsid w:val="00720DEE"/>
    <w:rsid w:val="0072462B"/>
    <w:rsid w:val="00732376"/>
    <w:rsid w:val="00735D45"/>
    <w:rsid w:val="00746EC6"/>
    <w:rsid w:val="00750548"/>
    <w:rsid w:val="00757EF2"/>
    <w:rsid w:val="007A7B22"/>
    <w:rsid w:val="007F4BE6"/>
    <w:rsid w:val="00802303"/>
    <w:rsid w:val="00837268"/>
    <w:rsid w:val="00850FE5"/>
    <w:rsid w:val="00854232"/>
    <w:rsid w:val="0086006C"/>
    <w:rsid w:val="008D4C59"/>
    <w:rsid w:val="008F51BF"/>
    <w:rsid w:val="008F7EDB"/>
    <w:rsid w:val="009045DB"/>
    <w:rsid w:val="00906F6F"/>
    <w:rsid w:val="009142E2"/>
    <w:rsid w:val="00924143"/>
    <w:rsid w:val="009314AF"/>
    <w:rsid w:val="009330A3"/>
    <w:rsid w:val="009840E6"/>
    <w:rsid w:val="009918A6"/>
    <w:rsid w:val="009940D2"/>
    <w:rsid w:val="009B3BA4"/>
    <w:rsid w:val="009B64AD"/>
    <w:rsid w:val="00A06A56"/>
    <w:rsid w:val="00A33832"/>
    <w:rsid w:val="00A40F7A"/>
    <w:rsid w:val="00A44A3D"/>
    <w:rsid w:val="00A52A4F"/>
    <w:rsid w:val="00A56390"/>
    <w:rsid w:val="00A66EEB"/>
    <w:rsid w:val="00AA3835"/>
    <w:rsid w:val="00AB732D"/>
    <w:rsid w:val="00B227ED"/>
    <w:rsid w:val="00B94700"/>
    <w:rsid w:val="00BB42E7"/>
    <w:rsid w:val="00BC68CC"/>
    <w:rsid w:val="00BE4720"/>
    <w:rsid w:val="00BF4DA1"/>
    <w:rsid w:val="00C05521"/>
    <w:rsid w:val="00C057C3"/>
    <w:rsid w:val="00C06217"/>
    <w:rsid w:val="00C300B8"/>
    <w:rsid w:val="00C373F1"/>
    <w:rsid w:val="00C61A6C"/>
    <w:rsid w:val="00C6297B"/>
    <w:rsid w:val="00C6659E"/>
    <w:rsid w:val="00C72FFE"/>
    <w:rsid w:val="00C81A1C"/>
    <w:rsid w:val="00CB1334"/>
    <w:rsid w:val="00CC75FF"/>
    <w:rsid w:val="00CD6261"/>
    <w:rsid w:val="00CE59B8"/>
    <w:rsid w:val="00D07193"/>
    <w:rsid w:val="00D10CF5"/>
    <w:rsid w:val="00D14449"/>
    <w:rsid w:val="00D5749E"/>
    <w:rsid w:val="00D76E00"/>
    <w:rsid w:val="00D86861"/>
    <w:rsid w:val="00DC3DDD"/>
    <w:rsid w:val="00DF5A01"/>
    <w:rsid w:val="00E249DF"/>
    <w:rsid w:val="00E26ECC"/>
    <w:rsid w:val="00E27184"/>
    <w:rsid w:val="00E3284B"/>
    <w:rsid w:val="00E72BE6"/>
    <w:rsid w:val="00E74A71"/>
    <w:rsid w:val="00E872E5"/>
    <w:rsid w:val="00E90AE1"/>
    <w:rsid w:val="00EA24A6"/>
    <w:rsid w:val="00ED7751"/>
    <w:rsid w:val="00EE561B"/>
    <w:rsid w:val="00EF4D9F"/>
    <w:rsid w:val="00EF5088"/>
    <w:rsid w:val="00EF6958"/>
    <w:rsid w:val="00F05AF5"/>
    <w:rsid w:val="00F13584"/>
    <w:rsid w:val="00F55192"/>
    <w:rsid w:val="00F55BCF"/>
    <w:rsid w:val="00F8207A"/>
    <w:rsid w:val="00F921A1"/>
    <w:rsid w:val="00F9224B"/>
    <w:rsid w:val="00FB3CDC"/>
    <w:rsid w:val="00FD51FE"/>
    <w:rsid w:val="00FF050E"/>
    <w:rsid w:val="00FF4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6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8EB"/>
    <w:rPr>
      <w:rFonts w:ascii="simSun" w:eastAsia="simSu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18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18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18A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18A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918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Char">
    <w:name w:val="HTML 预设格式 Char"/>
    <w:basedOn w:val="a0"/>
    <w:link w:val="HTML"/>
    <w:uiPriority w:val="99"/>
    <w:rsid w:val="009918A6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a0"/>
    <w:rsid w:val="006258EB"/>
  </w:style>
  <w:style w:type="table" w:styleId="a5">
    <w:name w:val="Table Grid"/>
    <w:basedOn w:val="a1"/>
    <w:uiPriority w:val="59"/>
    <w:rsid w:val="00D76E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C4AC7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1C4AC7"/>
    <w:rPr>
      <w:rFonts w:ascii="Tahoma" w:eastAsia="simSun" w:hAnsi="Tahoma" w:cs="Tahoma"/>
      <w:kern w:val="0"/>
      <w:sz w:val="16"/>
      <w:szCs w:val="16"/>
    </w:rPr>
  </w:style>
  <w:style w:type="table" w:customStyle="1" w:styleId="1">
    <w:name w:val="浅色底纹1"/>
    <w:basedOn w:val="a1"/>
    <w:uiPriority w:val="60"/>
    <w:rsid w:val="001F43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8EB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918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918A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918A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918A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18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18A6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DefaultParagraphFont"/>
    <w:rsid w:val="006258EB"/>
  </w:style>
  <w:style w:type="table" w:styleId="TableGrid">
    <w:name w:val="Table Grid"/>
    <w:basedOn w:val="TableNormal"/>
    <w:uiPriority w:val="59"/>
    <w:rsid w:val="00D76E0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C7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7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4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43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486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40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641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7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913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63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79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00896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3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3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97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93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178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30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482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8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1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5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076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89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937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985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5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5</Words>
  <Characters>5618</Characters>
  <Application>Microsoft Office Word</Application>
  <DocSecurity>0</DocSecurity>
  <Lines>46</Lines>
  <Paragraphs>13</Paragraphs>
  <ScaleCrop>false</ScaleCrop>
  <LinksUpToDate>false</LinksUpToDate>
  <CharactersWithSpaces>6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11T16:08:00Z</dcterms:created>
  <dcterms:modified xsi:type="dcterms:W3CDTF">2019-01-05T13:51:00Z</dcterms:modified>
</cp:coreProperties>
</file>